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04C1DD" w14:textId="17FF9AB8" w:rsidR="008C263B" w:rsidRDefault="006D54FE" w:rsidP="006D54FE">
      <w:pPr>
        <w:jc w:val="center"/>
      </w:pPr>
      <w:r>
        <w:rPr>
          <w:noProof/>
        </w:rPr>
        <w:drawing>
          <wp:inline distT="0" distB="0" distL="0" distR="0" wp14:anchorId="43DF3972" wp14:editId="1FE6E62F">
            <wp:extent cx="5274310" cy="3956685"/>
            <wp:effectExtent l="0" t="0" r="2540" b="5715"/>
            <wp:docPr id="113117739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31177391" name="图片 113117739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56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241FA6" w14:textId="4E0C6AC8" w:rsidR="006D54FE" w:rsidRPr="0093225E" w:rsidRDefault="006D54FE" w:rsidP="006D54F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F4BD0">
        <w:rPr>
          <w:rFonts w:ascii="Times New Roman" w:hAnsi="Times New Roman" w:cs="Times New Roman"/>
          <w:b/>
          <w:bCs/>
          <w:sz w:val="24"/>
          <w:szCs w:val="24"/>
        </w:rPr>
        <w:t>Fig. 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D54FE">
        <w:rPr>
          <w:rFonts w:ascii="Times New Roman" w:hAnsi="Times New Roman" w:cs="Times New Roman"/>
          <w:sz w:val="24"/>
          <w:szCs w:val="24"/>
        </w:rPr>
        <w:t>PCA of RNA-seq data of nitrogen application rates at four stage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D54FE">
        <w:rPr>
          <w:rFonts w:ascii="Times New Roman" w:hAnsi="Times New Roman" w:cs="Times New Roman"/>
          <w:sz w:val="24"/>
          <w:szCs w:val="24"/>
        </w:rPr>
        <w:t>The horizontal axis represents the contribution of Principal Component 1 (PC1) to discriminate the samples in the two-dimensional plot, and the vertical axis represents the contribution of Principal Component 2 (PC2) to discriminate the samples in the two-dimensional plot. The closer the distance of each sample point indicates the higher similarity between the samples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361847E5" w14:textId="77777777" w:rsidR="006D54FE" w:rsidRDefault="006D54FE">
      <w:pPr>
        <w:rPr>
          <w:rFonts w:hint="eastAsia"/>
        </w:rPr>
      </w:pPr>
    </w:p>
    <w:sectPr w:rsidR="006D54F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AEAE80" w14:textId="77777777" w:rsidR="00507671" w:rsidRDefault="00507671" w:rsidP="006D54FE">
      <w:r>
        <w:separator/>
      </w:r>
    </w:p>
  </w:endnote>
  <w:endnote w:type="continuationSeparator" w:id="0">
    <w:p w14:paraId="026F56EF" w14:textId="77777777" w:rsidR="00507671" w:rsidRDefault="00507671" w:rsidP="006D54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096AC3" w14:textId="77777777" w:rsidR="00507671" w:rsidRDefault="00507671" w:rsidP="006D54FE">
      <w:r>
        <w:separator/>
      </w:r>
    </w:p>
  </w:footnote>
  <w:footnote w:type="continuationSeparator" w:id="0">
    <w:p w14:paraId="2EBC402A" w14:textId="77777777" w:rsidR="00507671" w:rsidRDefault="00507671" w:rsidP="006D54F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263B"/>
    <w:rsid w:val="00507671"/>
    <w:rsid w:val="006D54FE"/>
    <w:rsid w:val="008C26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8195383"/>
  <w15:chartTrackingRefBased/>
  <w15:docId w15:val="{835947A3-1BCD-49FB-AD0B-539426D4B1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D54F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D54F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D54F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D54F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67</Words>
  <Characters>382</Characters>
  <Application>Microsoft Office Word</Application>
  <DocSecurity>0</DocSecurity>
  <Lines>3</Lines>
  <Paragraphs>1</Paragraphs>
  <ScaleCrop>false</ScaleCrop>
  <Company/>
  <LinksUpToDate>false</LinksUpToDate>
  <CharactersWithSpaces>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雅芳</dc:creator>
  <cp:keywords/>
  <dc:description/>
  <cp:lastModifiedBy>雅芳</cp:lastModifiedBy>
  <cp:revision>2</cp:revision>
  <dcterms:created xsi:type="dcterms:W3CDTF">2023-08-29T01:05:00Z</dcterms:created>
  <dcterms:modified xsi:type="dcterms:W3CDTF">2023-08-29T01:14:00Z</dcterms:modified>
</cp:coreProperties>
</file>